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DBF" w:rsidRDefault="001C5238">
      <w:pPr>
        <w:rPr>
          <w:rFonts w:ascii="Arial" w:hAnsi="Arial" w:cs="Arial"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iCs/>
          <w:lang w:val="en-US"/>
        </w:rPr>
        <w:t xml:space="preserve">Supplementary </w:t>
      </w:r>
      <w:r w:rsidR="00CB11B7">
        <w:rPr>
          <w:rFonts w:ascii="Arial" w:hAnsi="Arial" w:cs="Arial"/>
          <w:b/>
          <w:iCs/>
          <w:lang w:val="en-US"/>
        </w:rPr>
        <w:t xml:space="preserve">Table </w:t>
      </w:r>
      <w:r w:rsidR="002128E1">
        <w:rPr>
          <w:rFonts w:ascii="Arial" w:hAnsi="Arial" w:cs="Arial"/>
          <w:b/>
          <w:iCs/>
          <w:lang w:val="en-US"/>
        </w:rPr>
        <w:t>1</w:t>
      </w:r>
      <w:r w:rsidR="00CB11B7">
        <w:rPr>
          <w:rFonts w:ascii="Arial" w:hAnsi="Arial" w:cs="Arial"/>
          <w:b/>
          <w:iCs/>
          <w:lang w:val="en-US"/>
        </w:rPr>
        <w:t xml:space="preserve"> </w:t>
      </w:r>
      <w:r w:rsidR="001A464C" w:rsidRPr="00CB11B7">
        <w:rPr>
          <w:rFonts w:ascii="Arial" w:hAnsi="Arial" w:cs="Arial"/>
          <w:bCs/>
          <w:i/>
          <w:lang w:val="en-US"/>
        </w:rPr>
        <w:t>TP53</w:t>
      </w:r>
      <w:r w:rsidR="001A464C" w:rsidRPr="00CB11B7">
        <w:rPr>
          <w:rFonts w:ascii="Arial" w:hAnsi="Arial" w:cs="Arial"/>
          <w:bCs/>
          <w:lang w:val="en-US"/>
        </w:rPr>
        <w:t xml:space="preserve"> germline variants</w:t>
      </w:r>
      <w:r w:rsidR="00D2730D">
        <w:rPr>
          <w:rFonts w:ascii="Arial" w:hAnsi="Arial" w:cs="Arial"/>
          <w:bCs/>
          <w:lang w:val="en-US"/>
        </w:rPr>
        <w:t xml:space="preserve"> </w:t>
      </w:r>
    </w:p>
    <w:p w:rsidR="00D2730D" w:rsidRPr="00D2730D" w:rsidRDefault="00D2730D">
      <w:pPr>
        <w:rPr>
          <w:rFonts w:ascii="Arial" w:hAnsi="Arial" w:cs="Arial"/>
          <w:lang w:val="en-US"/>
        </w:rPr>
      </w:pPr>
      <w:r w:rsidRPr="00D2730D">
        <w:rPr>
          <w:rFonts w:ascii="Arial" w:hAnsi="Arial" w:cs="Arial"/>
          <w:lang w:val="en-US"/>
        </w:rPr>
        <w:t xml:space="preserve">The table includes 2 variants </w:t>
      </w:r>
      <w:r>
        <w:rPr>
          <w:rFonts w:ascii="Arial" w:hAnsi="Arial" w:cs="Arial"/>
          <w:lang w:val="en-US"/>
        </w:rPr>
        <w:t xml:space="preserve">(italic) </w:t>
      </w:r>
      <w:r w:rsidRPr="00D2730D">
        <w:rPr>
          <w:rFonts w:ascii="Arial" w:hAnsi="Arial" w:cs="Arial"/>
          <w:lang w:val="en-US"/>
        </w:rPr>
        <w:t>that were classified as VUS. These are not part of the analysis.</w:t>
      </w:r>
    </w:p>
    <w:tbl>
      <w:tblPr>
        <w:tblStyle w:val="Tabellenraster"/>
        <w:tblW w:w="948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688"/>
        <w:gridCol w:w="1275"/>
        <w:gridCol w:w="1275"/>
        <w:gridCol w:w="1015"/>
        <w:gridCol w:w="1969"/>
      </w:tblGrid>
      <w:tr w:rsidR="0009107D" w:rsidRPr="00CB11B7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D305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variant</w:t>
            </w:r>
            <w:r w:rsidRPr="00CB11B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D305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GRCh38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IARC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ClinVar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dbSNP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D305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B11B7">
              <w:rPr>
                <w:rFonts w:ascii="Arial" w:hAnsi="Arial" w:cs="Arial"/>
                <w:b/>
                <w:sz w:val="16"/>
                <w:szCs w:val="16"/>
              </w:rPr>
              <w:t>criteria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309C&gt;G p.(Y103*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6060G&gt;C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46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822878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VS1 (NMD predicted); PM2_supporting, PS4_supporting (1 point)</w:t>
            </w:r>
          </w:p>
        </w:tc>
      </w:tr>
      <w:tr w:rsidR="0009107D" w:rsidRPr="00D2730D" w:rsidTr="0009107D">
        <w:trPr>
          <w:cantSplit/>
          <w:trHeight w:val="506"/>
        </w:trPr>
        <w:tc>
          <w:tcPr>
            <w:tcW w:w="1844" w:type="dxa"/>
            <w:vAlign w:val="center"/>
          </w:tcPr>
          <w:p w:rsidR="0009107D" w:rsidRPr="00D2730D" w:rsidRDefault="0009107D" w:rsidP="00E6772E">
            <w:pPr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</w:pPr>
            <w:r w:rsidRPr="00D2730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c.329G&gt;A p.(R110H)</w:t>
            </w:r>
          </w:p>
        </w:tc>
        <w:tc>
          <w:tcPr>
            <w:tcW w:w="1417" w:type="dxa"/>
            <w:vAlign w:val="center"/>
          </w:tcPr>
          <w:p w:rsidR="0009107D" w:rsidRPr="00D2730D" w:rsidRDefault="0009107D" w:rsidP="006D23C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g.7676040C&gt;T</w:t>
            </w:r>
          </w:p>
        </w:tc>
        <w:tc>
          <w:tcPr>
            <w:tcW w:w="688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1132</w:t>
            </w:r>
          </w:p>
        </w:tc>
        <w:tc>
          <w:tcPr>
            <w:tcW w:w="1275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127808</w:t>
            </w:r>
          </w:p>
        </w:tc>
        <w:tc>
          <w:tcPr>
            <w:tcW w:w="1275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rs11540654</w:t>
            </w:r>
          </w:p>
        </w:tc>
        <w:tc>
          <w:tcPr>
            <w:tcW w:w="1015" w:type="dxa"/>
            <w:vAlign w:val="center"/>
          </w:tcPr>
          <w:p w:rsidR="0009107D" w:rsidRPr="00D2730D" w:rsidRDefault="0009107D" w:rsidP="0009107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likely benign</w:t>
            </w:r>
          </w:p>
        </w:tc>
        <w:tc>
          <w:tcPr>
            <w:tcW w:w="1969" w:type="dxa"/>
            <w:vAlign w:val="center"/>
          </w:tcPr>
          <w:p w:rsidR="0009107D" w:rsidRPr="00D2730D" w:rsidRDefault="0009107D" w:rsidP="006D23C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VCEP</w:t>
            </w:r>
            <w:r w:rsidRPr="00D2730D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DE"/>
              </w:rPr>
              <w:t>TP53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427G&gt;A p.(V143M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5185C&gt;T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6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142657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</w:t>
            </w:r>
            <w:r w:rsidRPr="00CB11B7">
              <w:rPr>
                <w:rFonts w:ascii="Arial" w:hAnsi="Arial" w:cs="Arial"/>
                <w:sz w:val="16"/>
                <w:szCs w:val="16"/>
              </w:rPr>
              <w:t>587782620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cancer hotspot), PM2_supporting; cave: conflicting entries in ClinVar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455C&gt;T p.(P152L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5157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41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142766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587782705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cancer hotspot), PP3_moderate (C65, 0.5581),</w:t>
            </w:r>
            <w:r w:rsidRPr="005058AB">
              <w:rPr>
                <w:sz w:val="16"/>
                <w:szCs w:val="16"/>
                <w:lang w:val="en-US"/>
              </w:rPr>
              <w:t xml:space="preserve"> </w:t>
            </w: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4_moderate (2 point)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517G&gt;A p.(V173M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5095C&gt;T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9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233951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876660754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6D23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cancer hotspot), PP3_supporting (C15, 0.5927) PM2_supporting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21416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.537_539del p.(H179_E180delinsQ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FA6B18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g.7675073_7675075del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FA6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VS1_strong, PM1 (cancer hotspot), PM2_supporting, PS4_supporting</w:t>
            </w:r>
          </w:p>
        </w:tc>
      </w:tr>
      <w:tr w:rsidR="00D95047" w:rsidRPr="001C5238" w:rsidTr="00755374">
        <w:trPr>
          <w:cantSplit/>
        </w:trPr>
        <w:tc>
          <w:tcPr>
            <w:tcW w:w="1844" w:type="dxa"/>
            <w:vAlign w:val="center"/>
          </w:tcPr>
          <w:p w:rsidR="00D95047" w:rsidRPr="00CB11B7" w:rsidRDefault="00D95047" w:rsidP="007553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c.559+1G&gt;T p.?.</w:t>
            </w:r>
          </w:p>
        </w:tc>
        <w:tc>
          <w:tcPr>
            <w:tcW w:w="1417" w:type="dxa"/>
            <w:vAlign w:val="center"/>
          </w:tcPr>
          <w:p w:rsidR="00D95047" w:rsidRPr="00CB11B7" w:rsidRDefault="00D95047" w:rsidP="00755374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50</w:t>
            </w:r>
            <w:r w:rsidRPr="00CB11B7">
              <w:rPr>
                <w:rFonts w:ascii="Arial" w:hAnsi="Arial" w:cs="Arial"/>
                <w:sz w:val="16"/>
                <w:szCs w:val="16"/>
              </w:rPr>
              <w:t>52C&gt;A</w:t>
            </w:r>
          </w:p>
        </w:tc>
        <w:tc>
          <w:tcPr>
            <w:tcW w:w="688" w:type="dxa"/>
            <w:vAlign w:val="center"/>
          </w:tcPr>
          <w:p w:rsidR="00D95047" w:rsidRPr="00CB11B7" w:rsidRDefault="00D95047" w:rsidP="007553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1275" w:type="dxa"/>
            <w:vAlign w:val="center"/>
          </w:tcPr>
          <w:p w:rsidR="00D95047" w:rsidRPr="00CB11B7" w:rsidRDefault="00D95047" w:rsidP="007553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D95047" w:rsidRPr="00CB11B7" w:rsidRDefault="00D95047" w:rsidP="007553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rs1131691042</w:t>
            </w:r>
          </w:p>
        </w:tc>
        <w:tc>
          <w:tcPr>
            <w:tcW w:w="1015" w:type="dxa"/>
            <w:vAlign w:val="center"/>
          </w:tcPr>
          <w:p w:rsidR="00D95047" w:rsidRPr="00CB11B7" w:rsidRDefault="00D95047" w:rsidP="00755374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pathogenic</w:t>
            </w:r>
          </w:p>
        </w:tc>
        <w:tc>
          <w:tcPr>
            <w:tcW w:w="1969" w:type="dxa"/>
            <w:vAlign w:val="center"/>
          </w:tcPr>
          <w:p w:rsidR="00D95047" w:rsidRPr="00CB11B7" w:rsidRDefault="00D95047" w:rsidP="007553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VS1</w:t>
            </w:r>
            <w:r w:rsidRPr="00CB11B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$</w:t>
            </w: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; PS2_moderate (1 point), PM2_supporting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.637C&gt;G p.(R213G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g.7674894G&gt;C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</w:rPr>
              <w:t>270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376651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rs397516436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cancer hotspot), PP3_moderate (C65, 0.5216), PM2_supporting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.637C&gt;T p.(R213*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g.7674894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</w:rPr>
              <w:t>2705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43590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rs397516436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VS1 (NMD predicted); PS4_moderate (2 points), PM2_supporting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731G&gt;T p.(G244V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FA6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4232C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22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376601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985033810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FA6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 et al. and Kotler et al.), PP3_moderate (C65, 0.5970), PS2_moderate (2 points), PM2_supporting</w:t>
            </w:r>
          </w:p>
        </w:tc>
      </w:tr>
      <w:tr w:rsidR="0009107D" w:rsidRPr="00CB11B7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c.742C&gt;T p.(R248W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4221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12347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121912651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general hotspot), PP3_moderate, rare freq in gnomAD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743G&gt;A p.(R248Q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4220C&gt;T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7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12356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11540652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Giacomelli), PM1 (general hotspot), PS2_moderate (1.5points), PP3_supporting (C35, 0.4738)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c.799C&gt;T p.(R267W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g.7673821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</w:rPr>
              <w:t>3633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14176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rs587780075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</w:rPr>
            </w:pPr>
            <w:r w:rsidRPr="00CB11B7">
              <w:rPr>
                <w:rFonts w:ascii="Arial" w:hAnsi="Arial" w:cs="Arial"/>
                <w:sz w:val="16"/>
                <w:szCs w:val="16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, Kotler), PM1 (cancer hotspot), PP3_moderate (C65, 0.5424), PM2_supporting (absent gnomAD)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800G&gt;C p.(R267P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3820C&gt;G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35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428867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587780075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 Giacomelli), PM1 (cancer hotspot), PP3_moderate (C65, 0.5901), PS2_moderate (1.5 points), PM2_supporting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.817C&gt;T p.(R273C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3803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30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4359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121913343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 Giacomelli), PM1 (cancer hotspot), PP3_moderate (C65, 0.5537)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lastRenderedPageBreak/>
              <w:t>c.844C&gt;T p.(R282W)</w:t>
            </w:r>
          </w:p>
        </w:tc>
        <w:tc>
          <w:tcPr>
            <w:tcW w:w="1417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g.7673776G&gt;A</w:t>
            </w:r>
          </w:p>
        </w:tc>
        <w:tc>
          <w:tcPr>
            <w:tcW w:w="688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79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12364</w:t>
            </w:r>
          </w:p>
        </w:tc>
        <w:tc>
          <w:tcPr>
            <w:tcW w:w="1275" w:type="dxa"/>
            <w:vAlign w:val="center"/>
          </w:tcPr>
          <w:p w:rsidR="0009107D" w:rsidRPr="00CB11B7" w:rsidRDefault="0009107D" w:rsidP="000910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rs28934574</w:t>
            </w:r>
          </w:p>
        </w:tc>
        <w:tc>
          <w:tcPr>
            <w:tcW w:w="1015" w:type="dxa"/>
            <w:vAlign w:val="center"/>
          </w:tcPr>
          <w:p w:rsidR="0009107D" w:rsidRPr="00CB11B7" w:rsidRDefault="0009107D" w:rsidP="000910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969" w:type="dxa"/>
            <w:vAlign w:val="center"/>
          </w:tcPr>
          <w:p w:rsidR="0009107D" w:rsidRPr="00CB11B7" w:rsidRDefault="0009107D" w:rsidP="00E677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1B7">
              <w:rPr>
                <w:rFonts w:ascii="Arial" w:hAnsi="Arial" w:cs="Arial"/>
                <w:sz w:val="16"/>
                <w:szCs w:val="16"/>
                <w:lang w:val="en-US"/>
              </w:rPr>
              <w:t>PS3 (Kato Giacomelli), PM1 (general hotspot), PP3_moderate (C65, 0.5418, PS4_moderate (2 points)</w:t>
            </w:r>
          </w:p>
        </w:tc>
      </w:tr>
      <w:tr w:rsidR="0009107D" w:rsidRPr="001C5238" w:rsidTr="0009107D">
        <w:trPr>
          <w:cantSplit/>
        </w:trPr>
        <w:tc>
          <w:tcPr>
            <w:tcW w:w="1844" w:type="dxa"/>
            <w:vAlign w:val="center"/>
          </w:tcPr>
          <w:p w:rsidR="0009107D" w:rsidRPr="00D2730D" w:rsidRDefault="0009107D" w:rsidP="00E6772E">
            <w:pPr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</w:pPr>
            <w:r w:rsidRPr="00D2730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c.892G&gt;A p.(E298K)</w:t>
            </w:r>
          </w:p>
        </w:tc>
        <w:tc>
          <w:tcPr>
            <w:tcW w:w="1417" w:type="dxa"/>
            <w:vAlign w:val="center"/>
          </w:tcPr>
          <w:p w:rsidR="0009107D" w:rsidRPr="00D2730D" w:rsidRDefault="0009107D" w:rsidP="00E6772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g.7673728C&gt;T</w:t>
            </w:r>
          </w:p>
        </w:tc>
        <w:tc>
          <w:tcPr>
            <w:tcW w:w="688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4119</w:t>
            </w:r>
          </w:p>
        </w:tc>
        <w:tc>
          <w:tcPr>
            <w:tcW w:w="1275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141483</w:t>
            </w:r>
          </w:p>
        </w:tc>
        <w:tc>
          <w:tcPr>
            <w:tcW w:w="1275" w:type="dxa"/>
            <w:vAlign w:val="center"/>
          </w:tcPr>
          <w:p w:rsidR="0009107D" w:rsidRPr="00D2730D" w:rsidRDefault="0009107D" w:rsidP="0009107D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rs201744589</w:t>
            </w:r>
          </w:p>
        </w:tc>
        <w:tc>
          <w:tcPr>
            <w:tcW w:w="1015" w:type="dxa"/>
            <w:vAlign w:val="center"/>
          </w:tcPr>
          <w:p w:rsidR="0009107D" w:rsidRPr="00D2730D" w:rsidRDefault="0009107D" w:rsidP="0009107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likely benign</w:t>
            </w:r>
          </w:p>
        </w:tc>
        <w:tc>
          <w:tcPr>
            <w:tcW w:w="1969" w:type="dxa"/>
            <w:vAlign w:val="center"/>
          </w:tcPr>
          <w:p w:rsidR="0009107D" w:rsidRPr="00D2730D" w:rsidRDefault="0009107D" w:rsidP="00E6772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730D">
              <w:rPr>
                <w:rFonts w:ascii="Arial" w:hAnsi="Arial" w:cs="Arial"/>
                <w:i/>
                <w:sz w:val="16"/>
                <w:szCs w:val="16"/>
                <w:lang w:val="en-US"/>
              </w:rPr>
              <w:t>BS3 (Kato Giacomelli), BP4 (C0, –0.1989)</w:t>
            </w:r>
          </w:p>
        </w:tc>
      </w:tr>
    </w:tbl>
    <w:p w:rsidR="0009107D" w:rsidRDefault="0009107D" w:rsidP="00000342">
      <w:pPr>
        <w:rPr>
          <w:rFonts w:ascii="Arial" w:eastAsia="Times New Roman" w:hAnsi="Arial" w:cs="Arial"/>
          <w:sz w:val="16"/>
          <w:szCs w:val="16"/>
          <w:lang w:val="en-US" w:eastAsia="de-DE"/>
        </w:rPr>
      </w:pPr>
    </w:p>
    <w:p w:rsidR="001250FB" w:rsidRDefault="001250FB" w:rsidP="00D2730D">
      <w:pPr>
        <w:jc w:val="both"/>
        <w:rPr>
          <w:rFonts w:ascii="Arial" w:hAnsi="Arial" w:cs="Arial"/>
          <w:sz w:val="16"/>
          <w:szCs w:val="16"/>
          <w:lang w:val="en-US"/>
        </w:rPr>
      </w:pP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#, variant description follows the 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recommendation 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of HGVS 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>and refer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s to </w:t>
      </w:r>
      <w:r w:rsidR="00E0221E" w:rsidRPr="00CB11B7">
        <w:rPr>
          <w:rFonts w:ascii="Arial" w:eastAsia="Times New Roman" w:hAnsi="Arial" w:cs="Arial"/>
          <w:sz w:val="16"/>
          <w:szCs w:val="16"/>
          <w:lang w:val="en-US" w:eastAsia="de-DE"/>
        </w:rPr>
        <w:t>NM_000546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>;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IARC, mutation ID in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the international agency of research in cancer T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P53 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>d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>atabase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>,</w:t>
      </w:r>
      <w:r w:rsidR="00CB11B7" w:rsidRPr="005058AB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hyperlink r:id="rId5" w:history="1">
        <w:r w:rsidR="00E0221E" w:rsidRPr="00CB11B7">
          <w:rPr>
            <w:rFonts w:ascii="Arial" w:eastAsia="Times New Roman" w:hAnsi="Arial" w:cs="Arial"/>
            <w:sz w:val="16"/>
            <w:szCs w:val="16"/>
            <w:lang w:val="en-US" w:eastAsia="de-DE"/>
          </w:rPr>
          <w:t>https://p53.iarc.fr/TP53GeneVariations.aspx</w:t>
        </w:r>
      </w:hyperlink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>, accessed 2020/09/01</w:t>
      </w:r>
      <w:r w:rsidR="00CB11B7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CE7688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/>
      </w:r>
      <w:r w:rsidR="00CE7688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&lt;EndNote&gt;&lt;Cite&gt;&lt;Author&gt;Bouaoun&lt;/Author&gt;&lt;Year&gt;2016&lt;/Year&gt;&lt;RecNum&gt;1&lt;/RecNum&gt;&lt;DisplayText&gt;[1]&lt;/DisplayText&gt;&lt;record&gt;&lt;rec-number&gt;1&lt;/rec-number&gt;&lt;foreign-keys&gt;&lt;key app="EN" db-id="0vvvxvzvbpe95jetermxa9erppfd99e9afaf" timestamp="1600623601"&gt;1&lt;/key&gt;&lt;/foreign-keys&gt;&lt;ref-type name="Journal Article"&gt;17&lt;/ref-type&gt;&lt;contributors&gt;&lt;authors&gt;&lt;author&gt;Bouaoun, Liacine&lt;/author&gt;&lt;author&gt;Sonkin, Dmitriy&lt;/author&gt;&lt;author&gt;Ardin, Maude&lt;/author&gt;&lt;author&gt;Hollstein, Monica&lt;/author&gt;&lt;author&gt;Byrnes, Graham&lt;/author&gt;&lt;author&gt;Zavadil, Jiri&lt;/author&gt;&lt;author&gt;Olivier, Magali&lt;/author&gt;&lt;/authors&gt;&lt;/contributors&gt;&lt;titles&gt;&lt;title&gt;TP53 Variations in Human Cancers: New Lessons from the IARC TP53 Database and Genomics Data&lt;/title&gt;&lt;secondary-title&gt;Human Mutation&lt;/secondary-title&gt;&lt;/titles&gt;&lt;pages&gt;865-876&lt;/pages&gt;&lt;volume&gt;37&lt;/volume&gt;&lt;number&gt;9&lt;/number&gt;&lt;dates&gt;&lt;year&gt;2016&lt;/year&gt;&lt;/dates&gt;&lt;isbn&gt;1098-1004&lt;/isbn&gt;&lt;urls&gt;&lt;/urls&gt;&lt;electronic-resource-num&gt;10.1002/humu.23035&lt;/electronic-resource-num&gt;&lt;/record&gt;&lt;/Cite&gt;&lt;/EndNote&gt;</w:instrText>
      </w:r>
      <w:r w:rsidR="00CE7688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CE7688">
        <w:rPr>
          <w:rFonts w:ascii="Arial" w:eastAsia="Times New Roman" w:hAnsi="Arial" w:cs="Arial"/>
          <w:sz w:val="16"/>
          <w:szCs w:val="16"/>
          <w:lang w:val="en-US" w:eastAsia="de-DE"/>
        </w:rPr>
        <w:t>[1]</w:t>
      </w:r>
      <w:r w:rsidR="00CE7688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B11B7" w:rsidRPr="00CB11B7">
        <w:rPr>
          <w:rFonts w:ascii="Arial" w:eastAsia="Times New Roman" w:hAnsi="Arial" w:cs="Arial"/>
          <w:sz w:val="16"/>
          <w:szCs w:val="16"/>
          <w:lang w:val="en-US" w:eastAsia="de-DE"/>
        </w:rPr>
        <w:t>;</w:t>
      </w:r>
      <w:r w:rsidR="001C47CD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>ClinVar</w:t>
      </w:r>
      <w:r w:rsidR="008F63A7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, 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https://www.ncbi.nlm.nih.gov/clinvar; dbSNP, https://www.ncbi.nlm.nih.gov/snp/; class, </w:t>
      </w:r>
      <w:r w:rsidR="00CB11B7"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variant 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classification </w:t>
      </w:r>
      <w:r w:rsidR="00000342" w:rsidRPr="00CB11B7">
        <w:rPr>
          <w:rFonts w:ascii="Arial" w:eastAsia="Times New Roman" w:hAnsi="Arial" w:cs="Arial"/>
          <w:sz w:val="16"/>
          <w:szCs w:val="16"/>
          <w:lang w:val="en-US" w:eastAsia="de-DE"/>
        </w:rPr>
        <w:t>following</w:t>
      </w:r>
      <w:r w:rsidRPr="00CB11B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ClinGen </w:t>
      </w:r>
      <w:r w:rsidRPr="00D2730D">
        <w:rPr>
          <w:rFonts w:ascii="Arial" w:eastAsia="Times New Roman" w:hAnsi="Arial" w:cs="Arial"/>
          <w:i/>
          <w:sz w:val="16"/>
          <w:szCs w:val="16"/>
          <w:lang w:val="en-US" w:eastAsia="de-DE"/>
        </w:rPr>
        <w:t>TP53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expert 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p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anel 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s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>pecification to the ACMG/AMP variant interpretation guidelines version 1</w:t>
      </w:r>
      <w:r w:rsidR="00CB11B7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based on Richards et al. 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yPC9SZWNOdW0+PERpc3BsYXlUZXh0PlsyXTwvRGlzcGxheVRleHQ+PHJlY29yZD48
cmVjLW51bWJlcj4yPC9yZWMtbnVtYmVyPjxmb3JlaWduLWtleXM+PGtleSBhcHA9IkVOIiBkYi1p
ZD0iMHZ2dnh2enZicGU5NWpldGVybXhhOWVycHBmZDk5ZTlhZmFmIiB0aW1lc3RhbXA9IjE2MDA2
MjM2MDEiPjI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FnZXM+NDA1LTI0PC9wYWdlcz48dm9sdW1lPjE3PC92b2x1bWU+PG51bWJlcj41PC9udW1i
ZXI+PGVkaXRpb24+MjAxNS8wMy8wNj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M
aW5raW5nKTwvaXNibj48YWNjZXNzaW9uLW51bT4yNTc0MTg2ODwvYWNjZXNzaW9uLW51bT48dXJs
cz48cmVsYXRlZC11cmxzPjx1cmw+aHR0cHM6Ly93d3cubmNiaS5ubG0ubmloLmdvdi9wdWJtZWQv
MjU3NDE4Njg8L3VybD48L3JlbGF0ZWQtdXJscz48L3VybHM+PGN1c3RvbTI+UE1DNDU0NDc1Mzwv
Y3VzdG9tMj48ZWxlY3Ryb25pYy1yZXNvdXJjZS1udW0+MTAuMTAzOC9naW0uMjAxNS4zMDwvZWxl
Y3Ryb25pYy1yZXNvdXJjZS1udW0+PC9yZWNvcmQ+PC9DaXRlPjwvRW5kTm90ZT5=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yPC9SZWNOdW0+PERpc3BsYXlUZXh0PlsyXTwvRGlzcGxheVRleHQ+PHJlY29yZD48
cmVjLW51bWJlcj4yPC9yZWMtbnVtYmVyPjxmb3JlaWduLWtleXM+PGtleSBhcHA9IkVOIiBkYi1p
ZD0iMHZ2dnh2enZicGU5NWpldGVybXhhOWVycHBmZDk5ZTlhZmFmIiB0aW1lc3RhbXA9IjE2MDA2
MjM2MDEiPjI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FnZXM+NDA1LTI0PC9wYWdlcz48dm9sdW1lPjE3PC92b2x1bWU+PG51bWJlcj41PC9udW1i
ZXI+PGVkaXRpb24+MjAxNS8wMy8wNj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M
aW5raW5nKTwvaXNibj48YWNjZXNzaW9uLW51bT4yNTc0MTg2ODwvYWNjZXNzaW9uLW51bT48dXJs
cz48cmVsYXRlZC11cmxzPjx1cmw+aHR0cHM6Ly93d3cubmNiaS5ubG0ubmloLmdvdi9wdWJtZWQv
MjU3NDE4Njg8L3VybD48L3JlbGF0ZWQtdXJscz48L3VybHM+PGN1c3RvbTI+UE1DNDU0NDc1Mzwv
Y3VzdG9tMj48ZWxlY3Ryb25pYy1yZXNvdXJjZS1udW0+MTAuMTAzOC9naW0uMjAxNS4zMDwvZWxl
Y3Ryb25pYy1yZXNvdXJjZS1udW0+PC9yZWNvcmQ+PC9DaXRlPjwvRW5kTm90ZT5=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2]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;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criteria, applied specified ACMG/AMP criteria including respective details</w:t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>: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(i) 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Kato, Giacomelli, and Kotler refer to the following publications 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LYXRvPC9BdXRob3I+PFllYXI+MjAwMzwvWWVhcj48UmVj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LYXRvPC9BdXRob3I+PFllYXI+MjAwMzwvWWVhcj48UmVj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3]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, 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HaWFjb21lbGxpPC9BdXRob3I+PFllYXI+MjAxODwvWWVh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HaWFjb21lbGxpPC9BdXRob3I+PFllYXI+MjAxODwvWWVh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</w:fldData>
        </w:fldCha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4]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, and</w:t>
      </w:r>
      <w:r w:rsidR="00C32646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Lb3RsZXI8L0F1dGhvcj48WWVhcj4yMDE4PC9ZZWFyPjxS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Lb3RsZXI8L0F1dGhvcj48WWVhcj4yMDE4PC9ZZWFyPjxS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5]</w: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, respectively; </w:t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(ii) 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>scores provided for BP4 and PP3 refer, if not otherwise specified, to the aGVGD and BayesDel scores recommended by the ClinGen expert panels</w:t>
      </w:r>
      <w:r w:rsidR="00CB11B7" w:rsidRPr="00D2730D">
        <w:rPr>
          <w:rFonts w:ascii="Arial" w:eastAsia="Times New Roman" w:hAnsi="Arial" w:cs="Arial"/>
          <w:sz w:val="16"/>
          <w:szCs w:val="16"/>
          <w:lang w:val="en-US" w:eastAsia="de-DE"/>
        </w:rPr>
        <w:t>;</w:t>
      </w:r>
      <w:r w:rsidR="00000342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REVEL, </w:t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>prediction tool for missense variants integrating 13 individual tools</w:t>
      </w:r>
      <w:r w:rsidR="00CB11B7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Jb2FubmlkaXM8L0F1dGhvcj48WWVhcj4yMDE2PC9ZZWFy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Jb2FubmlkaXM8L0F1dGhvcj48WWVhcj4yMDE2PC9ZZWFy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6]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B11B7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; </w:t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PVS1 criteria is applied with respect to the variant interpretation recommendations 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BYm91IFRheW91bjwvQXV0aG9yPjxZZWFyPjIwMTg8L1ll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begin">
          <w:fldData xml:space="preserve">PEVuZE5vdGU+PENpdGU+PEF1dGhvcj5BYm91IFRheW91bjwvQXV0aG9yPjxZZWFyPjIwMTg8L1ll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</w:fldData>
        </w:fldCha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instrText xml:space="preserve"> ADDIN EN.CITE.DATA </w:instrText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separate"/>
      </w:r>
      <w:r w:rsidR="00D2730D" w:rsidRPr="00D2730D">
        <w:rPr>
          <w:rFonts w:ascii="Arial" w:eastAsia="Times New Roman" w:hAnsi="Arial" w:cs="Arial"/>
          <w:sz w:val="16"/>
          <w:szCs w:val="16"/>
          <w:lang w:val="en-US" w:eastAsia="de-DE"/>
        </w:rPr>
        <w:t>[7]</w:t>
      </w:r>
      <w:r w:rsidR="00CE7688" w:rsidRPr="00D2730D">
        <w:rPr>
          <w:rFonts w:ascii="Arial" w:eastAsia="Times New Roman" w:hAnsi="Arial" w:cs="Arial"/>
          <w:sz w:val="16"/>
          <w:szCs w:val="16"/>
          <w:lang w:val="en-US" w:eastAsia="de-DE"/>
        </w:rPr>
        <w:fldChar w:fldCharType="end"/>
      </w:r>
      <w:r w:rsidR="00F7114E"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; 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>VCEP</w:t>
      </w:r>
      <w:r w:rsidR="00000342" w:rsidRPr="00D2730D">
        <w:rPr>
          <w:rFonts w:ascii="Arial" w:eastAsia="Times New Roman" w:hAnsi="Arial" w:cs="Arial"/>
          <w:i/>
          <w:sz w:val="16"/>
          <w:szCs w:val="16"/>
          <w:vertAlign w:val="superscript"/>
          <w:lang w:val="en-US" w:eastAsia="de-DE"/>
        </w:rPr>
        <w:t>TP53</w:t>
      </w:r>
      <w:r w:rsidRPr="00D2730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, this variant was classified by the </w:t>
      </w:r>
      <w:r w:rsidRPr="00D2730D">
        <w:rPr>
          <w:rFonts w:ascii="Arial" w:hAnsi="Arial" w:cs="Arial"/>
          <w:sz w:val="16"/>
          <w:szCs w:val="16"/>
          <w:lang w:val="en-US"/>
        </w:rPr>
        <w:t xml:space="preserve">ClinGen </w:t>
      </w:r>
      <w:r w:rsidRPr="00D2730D">
        <w:rPr>
          <w:rFonts w:ascii="Arial" w:hAnsi="Arial" w:cs="Arial"/>
          <w:i/>
          <w:sz w:val="16"/>
          <w:szCs w:val="16"/>
          <w:lang w:val="en-US"/>
        </w:rPr>
        <w:t>TP53</w:t>
      </w:r>
      <w:r w:rsidRPr="00D2730D">
        <w:rPr>
          <w:rFonts w:ascii="Arial" w:hAnsi="Arial" w:cs="Arial"/>
          <w:sz w:val="16"/>
          <w:szCs w:val="16"/>
          <w:lang w:val="en-US"/>
        </w:rPr>
        <w:t xml:space="preserve"> Variant Curation Expert Panel; </w:t>
      </w:r>
      <w:r w:rsidR="00C047BB" w:rsidRPr="00D2730D">
        <w:rPr>
          <w:rFonts w:ascii="Arial" w:hAnsi="Arial" w:cs="Arial"/>
          <w:sz w:val="16"/>
          <w:szCs w:val="16"/>
          <w:vertAlign w:val="superscript"/>
          <w:lang w:val="en-US"/>
        </w:rPr>
        <w:t>$</w:t>
      </w:r>
      <w:r w:rsidR="00C047BB" w:rsidRPr="00D2730D">
        <w:rPr>
          <w:rFonts w:ascii="Arial" w:hAnsi="Arial" w:cs="Arial"/>
          <w:sz w:val="16"/>
          <w:szCs w:val="16"/>
          <w:lang w:val="en-US"/>
        </w:rPr>
        <w:t xml:space="preserve">, </w:t>
      </w:r>
      <w:r w:rsidR="00946AB6" w:rsidRPr="00D2730D">
        <w:rPr>
          <w:rFonts w:ascii="Arial" w:hAnsi="Arial" w:cs="Arial"/>
          <w:sz w:val="16"/>
          <w:szCs w:val="16"/>
          <w:lang w:val="en-US"/>
        </w:rPr>
        <w:t>substitution c.559+1G&gt;T is affecting the splice donor site at the</w:t>
      </w:r>
      <w:r w:rsidR="00946AB6" w:rsidRPr="00CB11B7">
        <w:rPr>
          <w:rFonts w:ascii="Arial" w:hAnsi="Arial" w:cs="Arial"/>
          <w:sz w:val="16"/>
          <w:szCs w:val="16"/>
          <w:lang w:val="en-US"/>
        </w:rPr>
        <w:t xml:space="preserve"> end of exon 5; MAXEntScan predicts loss of the donor splice site (-100%), no cryptic splice site is detected; thus, exon skipping is assumed that would lead to </w:t>
      </w:r>
      <w:r w:rsidR="00CB11B7" w:rsidRPr="00CB11B7">
        <w:rPr>
          <w:rFonts w:ascii="Arial" w:hAnsi="Arial" w:cs="Arial"/>
          <w:sz w:val="16"/>
          <w:szCs w:val="16"/>
          <w:lang w:val="en-US"/>
        </w:rPr>
        <w:t xml:space="preserve">the here assumed </w:t>
      </w:r>
      <w:r w:rsidR="00946AB6" w:rsidRPr="00CB11B7">
        <w:rPr>
          <w:rFonts w:ascii="Arial" w:hAnsi="Arial" w:cs="Arial"/>
          <w:sz w:val="16"/>
          <w:szCs w:val="16"/>
          <w:lang w:val="en-US"/>
        </w:rPr>
        <w:t xml:space="preserve">frame shift and premature termination </w:t>
      </w:r>
      <w:r w:rsidR="00CB11B7" w:rsidRPr="00CB11B7">
        <w:rPr>
          <w:rFonts w:ascii="Arial" w:hAnsi="Arial" w:cs="Arial"/>
          <w:sz w:val="16"/>
          <w:szCs w:val="16"/>
          <w:lang w:val="en-US"/>
        </w:rPr>
        <w:t xml:space="preserve">that will theoretically lead to </w:t>
      </w:r>
      <w:r w:rsidR="00946AB6" w:rsidRPr="00CB11B7">
        <w:rPr>
          <w:rFonts w:ascii="Arial" w:hAnsi="Arial" w:cs="Arial"/>
          <w:sz w:val="16"/>
          <w:szCs w:val="16"/>
          <w:lang w:val="en-US"/>
        </w:rPr>
        <w:t>non-sense mediated decay.</w:t>
      </w:r>
    </w:p>
    <w:p w:rsidR="00CB11B7" w:rsidRPr="00CB11B7" w:rsidRDefault="00CB11B7">
      <w:pPr>
        <w:rPr>
          <w:rFonts w:ascii="Arial" w:hAnsi="Arial" w:cs="Arial"/>
          <w:sz w:val="16"/>
          <w:szCs w:val="16"/>
          <w:lang w:val="en-US"/>
        </w:rPr>
      </w:pPr>
    </w:p>
    <w:p w:rsidR="00CB11B7" w:rsidRPr="005058AB" w:rsidRDefault="00CB11B7" w:rsidP="00E0221E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5058AB">
        <w:rPr>
          <w:rFonts w:ascii="Arial" w:hAnsi="Arial" w:cs="Arial"/>
          <w:b/>
          <w:bCs/>
          <w:sz w:val="16"/>
          <w:szCs w:val="16"/>
          <w:lang w:val="en-US"/>
        </w:rPr>
        <w:t>References</w:t>
      </w:r>
    </w:p>
    <w:p w:rsidR="00CE7688" w:rsidRDefault="00CE7688" w:rsidP="00E0221E">
      <w:pPr>
        <w:rPr>
          <w:rFonts w:ascii="Arial" w:hAnsi="Arial" w:cs="Arial"/>
          <w:sz w:val="20"/>
          <w:szCs w:val="20"/>
          <w:lang w:val="en-US"/>
        </w:rPr>
      </w:pPr>
    </w:p>
    <w:p w:rsidR="00CE7688" w:rsidRDefault="00CE7688" w:rsidP="00E0221E">
      <w:pPr>
        <w:rPr>
          <w:rFonts w:ascii="Arial" w:hAnsi="Arial" w:cs="Arial"/>
          <w:sz w:val="20"/>
          <w:szCs w:val="20"/>
          <w:lang w:val="en-US"/>
        </w:rPr>
      </w:pPr>
    </w:p>
    <w:p w:rsidR="00D2730D" w:rsidRPr="00D2730D" w:rsidRDefault="00CE7688" w:rsidP="00D2730D">
      <w:pPr>
        <w:pStyle w:val="EndNoteBibliography"/>
        <w:spacing w:after="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D2730D" w:rsidRPr="00D2730D">
        <w:t>1.</w:t>
      </w:r>
      <w:r w:rsidR="00D2730D" w:rsidRPr="00D2730D">
        <w:tab/>
        <w:t>Bouaoun L, Sonkin D, Ardin M, Hollstein M, Byrnes G, Zavadil J, et al. TP53 Variations in Human Cancers: New Lessons from the IARC TP53 Database and Genomics Data. Human Mutation. 2016;37:865-76.</w:t>
      </w:r>
    </w:p>
    <w:p w:rsidR="00D2730D" w:rsidRPr="00D2730D" w:rsidRDefault="00D2730D" w:rsidP="00D2730D">
      <w:pPr>
        <w:pStyle w:val="EndNoteBibliography"/>
        <w:spacing w:after="0"/>
      </w:pPr>
      <w:r w:rsidRPr="00D2730D">
        <w:t>2.</w:t>
      </w:r>
      <w:r w:rsidRPr="00D2730D"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:405-24.</w:t>
      </w:r>
    </w:p>
    <w:p w:rsidR="00D2730D" w:rsidRPr="00D2730D" w:rsidRDefault="00D2730D" w:rsidP="00D2730D">
      <w:pPr>
        <w:pStyle w:val="EndNoteBibliography"/>
        <w:spacing w:after="0"/>
      </w:pPr>
      <w:r w:rsidRPr="00D2730D">
        <w:t>3.</w:t>
      </w:r>
      <w:r w:rsidRPr="00D2730D">
        <w:tab/>
        <w:t>Kato S, Han SY, Liu W, Otsuka K, Shibata H, Kanamaru R, et al. Understanding the function-structure and function-mutation relationships of p53 tumor suppressor protein by high-resolution missense mutation analysis. Proc Natl Acad Sci U S A. 2003;100:8424-9.</w:t>
      </w:r>
    </w:p>
    <w:p w:rsidR="00D2730D" w:rsidRPr="00D2730D" w:rsidRDefault="00D2730D" w:rsidP="00D2730D">
      <w:pPr>
        <w:pStyle w:val="EndNoteBibliography"/>
        <w:spacing w:after="0"/>
      </w:pPr>
      <w:r w:rsidRPr="00D2730D">
        <w:t>4.</w:t>
      </w:r>
      <w:r w:rsidRPr="00D2730D">
        <w:tab/>
        <w:t>Giacomelli AO, Yang X, Lintner RE, McFarland JM, Duby M, Kim J, et al. Mutational processes shape the landscape of TP53 mutations in human cancer. Nat Genet. 2018;50:1381-7.</w:t>
      </w:r>
    </w:p>
    <w:p w:rsidR="00D2730D" w:rsidRPr="00D2730D" w:rsidRDefault="00D2730D" w:rsidP="00D2730D">
      <w:pPr>
        <w:pStyle w:val="EndNoteBibliography"/>
        <w:spacing w:after="0"/>
      </w:pPr>
      <w:r w:rsidRPr="00D2730D">
        <w:t>5.</w:t>
      </w:r>
      <w:r w:rsidRPr="00D2730D">
        <w:tab/>
        <w:t>Kotler E, Shani O, Goldfeld G, Lotan-Pompan M, Tarcic O, Gershoni A, et al. A Systematic p53 Mutation Library Links Differential Functional Impact to Cancer Mutation Pattern and Evolutionary Conservation. Mol Cell. 2018;71:178-90 e8.</w:t>
      </w:r>
    </w:p>
    <w:p w:rsidR="00D2730D" w:rsidRPr="001C5238" w:rsidRDefault="00D2730D" w:rsidP="00D2730D">
      <w:pPr>
        <w:pStyle w:val="EndNoteBibliography"/>
        <w:spacing w:after="0"/>
        <w:rPr>
          <w:lang w:val="de-DE"/>
        </w:rPr>
      </w:pPr>
      <w:r w:rsidRPr="00D2730D">
        <w:t>6.</w:t>
      </w:r>
      <w:r w:rsidRPr="00D2730D">
        <w:tab/>
        <w:t xml:space="preserve">Ioannidis NM, Rothstein JH, Pejaver V, Middha S, McDonnell SK, Baheti S, et al. REVEL: An Ensemble Method for Predicting the Pathogenicity of Rare Missense Variants. </w:t>
      </w:r>
      <w:r w:rsidRPr="001C5238">
        <w:rPr>
          <w:lang w:val="de-DE"/>
        </w:rPr>
        <w:t>Am J Hum Genet. 2016;99:877-85.</w:t>
      </w:r>
    </w:p>
    <w:p w:rsidR="00D2730D" w:rsidRPr="00D2730D" w:rsidRDefault="00D2730D" w:rsidP="00D2730D">
      <w:pPr>
        <w:pStyle w:val="EndNoteBibliography"/>
      </w:pPr>
      <w:r w:rsidRPr="001C5238">
        <w:rPr>
          <w:lang w:val="de-DE"/>
        </w:rPr>
        <w:t>7.</w:t>
      </w:r>
      <w:r w:rsidRPr="001C5238">
        <w:rPr>
          <w:lang w:val="de-DE"/>
        </w:rPr>
        <w:tab/>
        <w:t xml:space="preserve">Abou Tayoun AN, Pesaran T, DiStefano MT, Oza A, Rehm HL, Biesecker LG, et al. </w:t>
      </w:r>
      <w:r w:rsidRPr="00D2730D">
        <w:t>Recommendations for interpreting the loss of function PVS1 ACMG/AMP variant criterion. Hum Mutat. 2018;39:1517-24.</w:t>
      </w:r>
    </w:p>
    <w:p w:rsidR="00E0221E" w:rsidRPr="005058AB" w:rsidRDefault="00CE7688" w:rsidP="00E0221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E0221E" w:rsidRPr="005058AB" w:rsidSect="00091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vvxvzvbpe95jetermxa9erppfd99e9afaf&quot;&gt;LibraryDataSup200920&lt;record-ids&gt;&lt;item&gt;1&lt;/item&gt;&lt;item&gt;2&lt;/item&gt;&lt;item&gt;3&lt;/item&gt;&lt;item&gt;4&lt;/item&gt;&lt;item&gt;5&lt;/item&gt;&lt;item&gt;6&lt;/item&gt;&lt;/record-ids&gt;&lt;/item&gt;&lt;item db-id=&quot;edz0fdatnevdd3e9swdvxrrfr90sdzaaw9sp&quot;&gt;LibraryPaper200920&lt;record-ids&gt;&lt;item&gt;20&lt;/item&gt;&lt;/record-ids&gt;&lt;/item&gt;&lt;/Libraries&gt;"/>
  </w:docVars>
  <w:rsids>
    <w:rsidRoot w:val="001A464C"/>
    <w:rsid w:val="00000342"/>
    <w:rsid w:val="00036870"/>
    <w:rsid w:val="0005271B"/>
    <w:rsid w:val="00090898"/>
    <w:rsid w:val="0009107D"/>
    <w:rsid w:val="000B7A23"/>
    <w:rsid w:val="000C7C3C"/>
    <w:rsid w:val="001250FB"/>
    <w:rsid w:val="0016281D"/>
    <w:rsid w:val="00194210"/>
    <w:rsid w:val="001A3D3C"/>
    <w:rsid w:val="001A464C"/>
    <w:rsid w:val="001C47CD"/>
    <w:rsid w:val="001C5238"/>
    <w:rsid w:val="001F6309"/>
    <w:rsid w:val="00211707"/>
    <w:rsid w:val="002128E1"/>
    <w:rsid w:val="002179A0"/>
    <w:rsid w:val="0025013F"/>
    <w:rsid w:val="00252ECA"/>
    <w:rsid w:val="00263E42"/>
    <w:rsid w:val="002E1BC7"/>
    <w:rsid w:val="002F30F2"/>
    <w:rsid w:val="0034445E"/>
    <w:rsid w:val="00366DBF"/>
    <w:rsid w:val="003A6C61"/>
    <w:rsid w:val="00401FE4"/>
    <w:rsid w:val="00435802"/>
    <w:rsid w:val="00437241"/>
    <w:rsid w:val="004E6422"/>
    <w:rsid w:val="004F1594"/>
    <w:rsid w:val="004F7080"/>
    <w:rsid w:val="005058AB"/>
    <w:rsid w:val="005262B5"/>
    <w:rsid w:val="005375C2"/>
    <w:rsid w:val="005B411F"/>
    <w:rsid w:val="005E292F"/>
    <w:rsid w:val="006108E3"/>
    <w:rsid w:val="00642EEA"/>
    <w:rsid w:val="00643ADC"/>
    <w:rsid w:val="00667389"/>
    <w:rsid w:val="0067398E"/>
    <w:rsid w:val="006B0693"/>
    <w:rsid w:val="006B23B2"/>
    <w:rsid w:val="006C04FE"/>
    <w:rsid w:val="006D23CD"/>
    <w:rsid w:val="006E5C86"/>
    <w:rsid w:val="00730267"/>
    <w:rsid w:val="00745618"/>
    <w:rsid w:val="007876D1"/>
    <w:rsid w:val="007D0E39"/>
    <w:rsid w:val="00813BDC"/>
    <w:rsid w:val="00853E25"/>
    <w:rsid w:val="00860E2A"/>
    <w:rsid w:val="00866D7C"/>
    <w:rsid w:val="0089379A"/>
    <w:rsid w:val="008C32B6"/>
    <w:rsid w:val="008F63A7"/>
    <w:rsid w:val="00900631"/>
    <w:rsid w:val="0092154A"/>
    <w:rsid w:val="00930482"/>
    <w:rsid w:val="00946AB6"/>
    <w:rsid w:val="00984808"/>
    <w:rsid w:val="009B11C4"/>
    <w:rsid w:val="009C55D5"/>
    <w:rsid w:val="009E6CBF"/>
    <w:rsid w:val="00A41616"/>
    <w:rsid w:val="00A53CA4"/>
    <w:rsid w:val="00A5461F"/>
    <w:rsid w:val="00A66219"/>
    <w:rsid w:val="00A8312F"/>
    <w:rsid w:val="00AB0599"/>
    <w:rsid w:val="00AC7747"/>
    <w:rsid w:val="00B04528"/>
    <w:rsid w:val="00B51746"/>
    <w:rsid w:val="00B66F05"/>
    <w:rsid w:val="00C047BB"/>
    <w:rsid w:val="00C32646"/>
    <w:rsid w:val="00C409F8"/>
    <w:rsid w:val="00C7073F"/>
    <w:rsid w:val="00C74938"/>
    <w:rsid w:val="00C905ED"/>
    <w:rsid w:val="00CB11B7"/>
    <w:rsid w:val="00CC764F"/>
    <w:rsid w:val="00CE7688"/>
    <w:rsid w:val="00D241F5"/>
    <w:rsid w:val="00D2730D"/>
    <w:rsid w:val="00D30541"/>
    <w:rsid w:val="00D95047"/>
    <w:rsid w:val="00DA7141"/>
    <w:rsid w:val="00DA7953"/>
    <w:rsid w:val="00DD10AC"/>
    <w:rsid w:val="00E0221E"/>
    <w:rsid w:val="00E11451"/>
    <w:rsid w:val="00E20A39"/>
    <w:rsid w:val="00E21416"/>
    <w:rsid w:val="00E369FF"/>
    <w:rsid w:val="00E40464"/>
    <w:rsid w:val="00E6772E"/>
    <w:rsid w:val="00E8401E"/>
    <w:rsid w:val="00EB5A10"/>
    <w:rsid w:val="00EF2B6E"/>
    <w:rsid w:val="00F26B48"/>
    <w:rsid w:val="00F471EF"/>
    <w:rsid w:val="00F7114E"/>
    <w:rsid w:val="00F715D3"/>
    <w:rsid w:val="00F74178"/>
    <w:rsid w:val="00F778A3"/>
    <w:rsid w:val="00F91CC4"/>
    <w:rsid w:val="00FA6702"/>
    <w:rsid w:val="00FA6B18"/>
    <w:rsid w:val="00FD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8FAB2"/>
  <w15:docId w15:val="{A90B8DCF-6CA6-6F43-ADB9-3D0ADE88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4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0221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0221E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0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0A39"/>
    <w:rPr>
      <w:rFonts w:ascii="Segoe UI" w:hAnsi="Segoe UI" w:cs="Segoe UI"/>
      <w:noProof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CB11B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11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B11B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B11B7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5262B5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0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53.iarc.fr/TP53GeneVariations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99E02A-F438-F941-862E-15B288B07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8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Tim</dc:creator>
  <cp:lastModifiedBy>Microsoft Office-Benutzer</cp:lastModifiedBy>
  <cp:revision>6</cp:revision>
  <dcterms:created xsi:type="dcterms:W3CDTF">2020-09-27T17:51:00Z</dcterms:created>
  <dcterms:modified xsi:type="dcterms:W3CDTF">2021-01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